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highlight w:val="yellow"/>
        </w:rPr>
        <w:t>A comparative study of a novel absorbable cranial flap fixation system and Aesculap Cranfi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  <w:highlight w:val="yellow"/>
        </w:rPr>
      </w:pPr>
      <w:r>
        <w:rPr>
          <w:rFonts w:cs="Times New Roman" w:ascii="Times New Roman" w:hAnsi="Times New Roman"/>
          <w:sz w:val="24"/>
          <w:szCs w:val="24"/>
        </w:rPr>
        <w:t>Chubei T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ong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Q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uan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Zhihong J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ianbai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Gang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Xiaoqin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njun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Siyi Wangg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, Xueju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Neurosurgery, Xiangya Hospital, Central South University, Changsha, Hunan, Chin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unan International Scientific and Technological Cooperation Base of Brain Tumor Research, Xiangya Hospital, Central South University, Changsha, Hunan, Chin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Clinical Research Management, West China Hospital, Sichuan University, Chengdu, Sichuan, Chin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Neurosurgery, The First Affiliated Hospital of Hunan University of Traditional Chinese Medicine, Changsha, Hunan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epartment of Neurosurgery, </w:t>
      </w:r>
      <w:bookmarkStart w:id="0" w:name="_Hlk186549317"/>
      <w:r>
        <w:rPr>
          <w:rFonts w:cs="Times New Roman" w:ascii="Times New Roman" w:hAnsi="Times New Roman"/>
          <w:sz w:val="24"/>
          <w:szCs w:val="24"/>
        </w:rPr>
        <w:t>Renmin Hospital of Wuhan University</w:t>
      </w:r>
      <w:bookmarkEnd w:id="0"/>
      <w:r>
        <w:rPr>
          <w:rFonts w:cs="Times New Roman" w:ascii="Times New Roman" w:hAnsi="Times New Roman"/>
          <w:sz w:val="24"/>
          <w:szCs w:val="24"/>
        </w:rPr>
        <w:t>, Wuhan, Hubei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MeiyiBoya Biomedical Technology Co., Ltd, Chengdu, Sichuan, Chin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 E-mail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iyi Wanggou: zokygwong@gmail.com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2. Xuejun Li: lxjneuro@csu.edu.c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ematologic</w:t>
      </w:r>
      <w:r>
        <w:rPr>
          <w:rFonts w:cs="Times New Roman" w:ascii="Times New Roman" w:hAnsi="Times New Roman"/>
        </w:rPr>
        <w:t>al examinat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17" w:type="dxa"/>
        <w:jc w:val="left"/>
        <w:tblInd w:w="4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492"/>
        <w:gridCol w:w="1119"/>
        <w:gridCol w:w="686"/>
        <w:gridCol w:w="1492"/>
        <w:gridCol w:w="1119"/>
        <w:gridCol w:w="686"/>
      </w:tblGrid>
      <w:tr>
        <w:trPr>
          <w:cantSplit w:val="true"/>
        </w:trPr>
        <w:tc>
          <w:tcPr>
            <w:tcW w:w="7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Index</w:t>
            </w:r>
          </w:p>
        </w:tc>
        <w:tc>
          <w:tcPr>
            <w:tcW w:w="329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 week before surgery</w:t>
            </w:r>
          </w:p>
        </w:tc>
        <w:tc>
          <w:tcPr>
            <w:tcW w:w="329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 week after surgery</w:t>
            </w:r>
          </w:p>
        </w:tc>
      </w:tr>
      <w:tr>
        <w:trPr>
          <w:trHeight w:val="248" w:hRule="atLeast"/>
          <w:cantSplit w:val="true"/>
        </w:trPr>
        <w:tc>
          <w:tcPr>
            <w:tcW w:w="7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P valu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P value</w:t>
            </w:r>
          </w:p>
        </w:tc>
      </w:tr>
      <w:tr>
        <w:trPr>
          <w:trHeight w:val="228" w:hRule="atLeast"/>
          <w:cantSplit w:val="true"/>
        </w:trPr>
        <w:tc>
          <w:tcPr>
            <w:tcW w:w="72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RBC</w:t>
            </w:r>
          </w:p>
        </w:tc>
        <w:tc>
          <w:tcPr>
            <w:tcW w:w="14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.46±0.49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.51±0.46</w:t>
            </w:r>
          </w:p>
        </w:tc>
        <w:tc>
          <w:tcPr>
            <w:tcW w:w="68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0.6016</w:t>
            </w:r>
          </w:p>
        </w:tc>
        <w:tc>
          <w:tcPr>
            <w:tcW w:w="14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.63±0.57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.77±0.61</w:t>
            </w:r>
          </w:p>
        </w:tc>
        <w:tc>
          <w:tcPr>
            <w:tcW w:w="68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0.2892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WBC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.51±3.1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7.3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828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0.6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1.1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6211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HGB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32.8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7.1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32.8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997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08.0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12.0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2871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PL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6.38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2.5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1.89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8.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75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8.68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1.8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8.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3640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AL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0.6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3.89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271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5.70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3.97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7.8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4753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AS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.5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4.90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197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.2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7.39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87.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2468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TBIL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9.9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0.5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584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8.8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8.9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9476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DBIL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80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(1.8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9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(1.95)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780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5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(1.36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5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(2.1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8873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ALP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80.60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74.73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243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71.68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1.1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8.78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5552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GG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5.7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6.1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70.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398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2.89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0.9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4.27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1.46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8678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BU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5.0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77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460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08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9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6656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shd w:fill="FFFFFF" w:val="clear"/>
              </w:rPr>
              <w:t>CREA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72.40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6.19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140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70.77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65.7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7.7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2682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K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0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97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563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7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.8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4147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.2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.26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629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.1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.1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3836</w:t>
            </w:r>
          </w:p>
        </w:tc>
      </w:tr>
      <w:tr>
        <w:trPr>
          <w:cantSplit w:val="true"/>
        </w:trPr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APT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1.88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9.99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051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31.4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9.5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0594</w:t>
            </w:r>
          </w:p>
        </w:tc>
      </w:tr>
      <w:tr>
        <w:trPr>
          <w:cantSplit w:val="true"/>
        </w:trPr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PT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1.94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1.93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9892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2.8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2.87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894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tatistics of treatment-related adverse event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991"/>
        <w:gridCol w:w="846"/>
        <w:gridCol w:w="1843"/>
        <w:gridCol w:w="76"/>
        <w:gridCol w:w="915"/>
        <w:gridCol w:w="852"/>
        <w:gridCol w:w="1415"/>
      </w:tblGrid>
      <w:tr>
        <w:trPr/>
        <w:tc>
          <w:tcPr>
            <w:tcW w:w="17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verse events</w:t>
            </w:r>
          </w:p>
        </w:tc>
        <w:tc>
          <w:tcPr>
            <w:tcW w:w="3756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Experimental group</w:t>
            </w:r>
            <w:r>
              <w:rPr>
                <w:rFonts w:ascii="Times New Roman" w:hAnsi="Times New Roman" w:cs="Times New Roman" w:eastAsia="宋体;SimSun"/>
                <w:color w:val="000000"/>
                <w:sz w:val="16"/>
                <w:szCs w:val="16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N=42</w:t>
            </w:r>
            <w:r>
              <w:rPr>
                <w:rFonts w:ascii="Times New Roman" w:hAnsi="Times New Roman" w:cs="Times New Roman" w:eastAsia="宋体;SimSu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182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Control group</w:t>
            </w:r>
            <w:r>
              <w:rPr>
                <w:rFonts w:ascii="Times New Roman" w:hAnsi="Times New Roman" w:cs="Times New Roman" w:eastAsia="宋体;SimSun"/>
                <w:color w:val="000000"/>
                <w:sz w:val="16"/>
                <w:szCs w:val="16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N=45</w:t>
            </w:r>
            <w:r>
              <w:rPr>
                <w:rFonts w:ascii="Times New Roman" w:hAnsi="Times New Roman" w:cs="Times New Roman" w:eastAsia="宋体;SimSun"/>
                <w:color w:val="000000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17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ncidence rate (%)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incidence rate (%)</w:t>
            </w:r>
          </w:p>
        </w:tc>
      </w:tr>
      <w:tr>
        <w:trPr>
          <w:trHeight w:val="1672" w:hRule="atLeast"/>
        </w:trPr>
        <w:tc>
          <w:tcPr>
            <w:tcW w:w="1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Various injuries, poisoning, and surgical complications (poor healing of local incisions)</w:t>
            </w:r>
          </w:p>
        </w:tc>
        <w:tc>
          <w:tcPr>
            <w:tcW w:w="99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17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9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highlight w:val="yellow"/>
        </w:rPr>
        <w:t xml:space="preserve">Table S3 Statistics of </w:t>
      </w:r>
      <w:bookmarkStart w:id="1" w:name="_Hlk203488799"/>
      <w:r>
        <w:rPr>
          <w:rFonts w:cs="Times New Roman" w:ascii="Times New Roman" w:hAnsi="Times New Roman"/>
          <w:b/>
          <w:bCs/>
          <w:highlight w:val="yellow"/>
        </w:rPr>
        <w:t>serious adverse events</w:t>
      </w:r>
      <w:bookmarkEnd w:id="1"/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899"/>
        <w:gridCol w:w="740"/>
        <w:gridCol w:w="1157"/>
        <w:gridCol w:w="869"/>
        <w:gridCol w:w="762"/>
        <w:gridCol w:w="1149"/>
      </w:tblGrid>
      <w:tr>
        <w:trPr/>
        <w:tc>
          <w:tcPr>
            <w:tcW w:w="27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ification</w:t>
            </w:r>
          </w:p>
        </w:tc>
        <w:tc>
          <w:tcPr>
            <w:tcW w:w="279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erimental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=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7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=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27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ject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idence rate (%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jects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idence rate (%)</w:t>
            </w:r>
          </w:p>
        </w:tc>
      </w:tr>
      <w:tr>
        <w:trPr/>
        <w:tc>
          <w:tcPr>
            <w:tcW w:w="27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8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5</w:t>
            </w:r>
          </w:p>
        </w:tc>
        <w:tc>
          <w:tcPr>
            <w:tcW w:w="8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6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8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ous neurological disorder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7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lepsy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rospinal fluid leakage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ral edem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miparesi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ech disorder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ous injuries, poisoning, and surgical complication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7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dural hematom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4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ral contusion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 herni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 healing of the incision site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rine system diseas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pituitarism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es insipidu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ointestinal system diseas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use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miting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er and gallbladder diseas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patic insufficiency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ctious and infective diseas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lmonary infection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nign, malignant, and tumors of unknown nature (including cystic and polypoid)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rcom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ye organ diseas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7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ophthalmia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1:04:00Z</dcterms:created>
  <dc:creator>MedArt</dc:creator>
  <dc:description/>
  <cp:keywords/>
  <dc:language>en-US</dc:language>
  <cp:lastModifiedBy>鸿 梁</cp:lastModifiedBy>
  <dcterms:modified xsi:type="dcterms:W3CDTF">2025-07-21T13:1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